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2EA" w:rsidRPr="00311858" w:rsidRDefault="003E12EA" w:rsidP="003E12EA">
      <w:proofErr w:type="spellStart"/>
      <w:r>
        <w:rPr>
          <w:b/>
        </w:rPr>
        <w:t>S13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tuberculin skin test </w:t>
      </w:r>
      <w:r>
        <w:t>dichotomous</w:t>
      </w:r>
      <w:r w:rsidRPr="00311858">
        <w:t xml:space="preserve"> status (&lt; versus ≥ </w:t>
      </w:r>
      <w:proofErr w:type="spellStart"/>
      <w:r w:rsidRPr="00311858">
        <w:t>5mm</w:t>
      </w:r>
      <w:proofErr w:type="spellEnd"/>
      <w:r w:rsidRPr="00311858">
        <w:t>) and</w:t>
      </w:r>
      <w:bookmarkStart w:id="0" w:name="_GoBack"/>
      <w:bookmarkEnd w:id="0"/>
      <w:r w:rsidRPr="00311858">
        <w:t xml:space="preserve"> continuous tuberculin skin test induration using a dominant genetic model in the combined cohort,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after removing patients with possible false positive </w:t>
      </w:r>
      <w:proofErr w:type="spellStart"/>
      <w:r w:rsidRPr="00311858">
        <w:t>TST</w:t>
      </w:r>
      <w:proofErr w:type="spellEnd"/>
      <w:r w:rsidRPr="00311858">
        <w:t xml:space="preserve"> reaction to a childhood </w:t>
      </w:r>
      <w:proofErr w:type="spellStart"/>
      <w:r w:rsidRPr="00311858">
        <w:t>BCG</w:t>
      </w:r>
      <w:proofErr w:type="spellEnd"/>
      <w:r w:rsidRPr="00311858">
        <w:t xml:space="preserve"> vaccine and possible false negative </w:t>
      </w:r>
      <w:proofErr w:type="spellStart"/>
      <w:r w:rsidRPr="00311858">
        <w:t>TST</w:t>
      </w:r>
      <w:proofErr w:type="spellEnd"/>
      <w:r w:rsidRPr="00311858">
        <w:t xml:space="preserve"> reactions; adjusted for 10 principal components, sex, and cohort of origin</w:t>
      </w:r>
    </w:p>
    <w:p w:rsidR="003E12EA" w:rsidRPr="00311858" w:rsidRDefault="003E12EA" w:rsidP="003E12EA"/>
    <w:tbl>
      <w:tblPr>
        <w:tblW w:w="11525" w:type="dxa"/>
        <w:tblInd w:w="93" w:type="dxa"/>
        <w:tblLook w:val="04A0" w:firstRow="1" w:lastRow="0" w:firstColumn="1" w:lastColumn="0" w:noHBand="0" w:noVBand="1"/>
      </w:tblPr>
      <w:tblGrid>
        <w:gridCol w:w="1350"/>
        <w:gridCol w:w="960"/>
        <w:gridCol w:w="945"/>
        <w:gridCol w:w="990"/>
        <w:gridCol w:w="900"/>
        <w:gridCol w:w="990"/>
        <w:gridCol w:w="2160"/>
        <w:gridCol w:w="1440"/>
        <w:gridCol w:w="1790"/>
      </w:tblGrid>
      <w:tr w:rsidR="001B6B25" w:rsidRPr="00311858" w:rsidTr="00361CBE">
        <w:trPr>
          <w:trHeight w:val="6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Default="001B6B25" w:rsidP="00440BEF">
            <w:pPr>
              <w:jc w:val="center"/>
            </w:pPr>
            <w:proofErr w:type="spellStart"/>
            <w:r w:rsidRPr="001B6B25">
              <w:t>TST</w:t>
            </w:r>
            <w:proofErr w:type="spellEnd"/>
            <w:r w:rsidRPr="001B6B25">
              <w:t xml:space="preserve"> Dichotomous Status (</w:t>
            </w:r>
            <w:proofErr w:type="spellStart"/>
            <w:r w:rsidRPr="001B6B25">
              <w:t>5mm</w:t>
            </w:r>
            <w:proofErr w:type="spellEnd"/>
            <w:r w:rsidRPr="001B6B25">
              <w:t xml:space="preserve"> threshold)</w:t>
            </w:r>
          </w:p>
        </w:tc>
      </w:tr>
      <w:tr w:rsidR="003E12EA" w:rsidRPr="00311858" w:rsidTr="00440BEF">
        <w:trPr>
          <w:trHeight w:val="6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r w:rsidRPr="00311858"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CH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B853A5" w:rsidRDefault="003E12EA" w:rsidP="00440BEF">
            <w:pPr>
              <w:jc w:val="center"/>
            </w:pPr>
            <w:r w:rsidRPr="00B853A5">
              <w:t>0.2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0.169, 0.43</w:t>
            </w:r>
            <w:r>
              <w:t>7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7.44E</w:t>
            </w:r>
            <w:proofErr w:type="spellEnd"/>
            <w:r w:rsidRPr="00311858">
              <w:t>-0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723955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0.38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0.246, 0.59</w:t>
            </w:r>
            <w:r>
              <w:t>4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1.87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188038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2.6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1.682, 4.1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2.67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RID1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69763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0.3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0.24</w:t>
            </w:r>
            <w:r>
              <w:t>1</w:t>
            </w:r>
            <w:r w:rsidRPr="00311858">
              <w:t>, 0.</w:t>
            </w:r>
            <w:r>
              <w:t>600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3.25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NKRD33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1247386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2.6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1.666, 4.1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3.51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31048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732614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5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2.5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1.643, 4.0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3.8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OL4A2</w:t>
            </w:r>
            <w:proofErr w:type="spellEnd"/>
          </w:p>
        </w:tc>
      </w:tr>
      <w:tr w:rsidR="003E12EA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roofErr w:type="spellStart"/>
            <w:r w:rsidRPr="00311858">
              <w:t>rs49247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2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B853A5" w:rsidRDefault="003E12EA" w:rsidP="00440BEF">
            <w:pPr>
              <w:jc w:val="center"/>
            </w:pPr>
            <w:r w:rsidRPr="00B853A5">
              <w:t>0.3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0.24</w:t>
            </w:r>
            <w:r>
              <w:t>9</w:t>
            </w:r>
            <w:r w:rsidRPr="00311858">
              <w:t>, 0.6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4.00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SR2</w:t>
            </w:r>
            <w:proofErr w:type="spellEnd"/>
          </w:p>
        </w:tc>
      </w:tr>
      <w:tr w:rsidR="003E12EA" w:rsidRPr="00311858" w:rsidTr="001B6B25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roofErr w:type="spellStart"/>
            <w:r w:rsidRPr="00311858">
              <w:t>rs1026396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0.35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B853A5" w:rsidRDefault="003E12EA" w:rsidP="00440BEF">
            <w:pPr>
              <w:jc w:val="center"/>
            </w:pPr>
            <w:r w:rsidRPr="00B853A5">
              <w:t>0.3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12EA" w:rsidRPr="00311858" w:rsidRDefault="003E12EA" w:rsidP="00440BEF">
            <w:pPr>
              <w:jc w:val="center"/>
            </w:pPr>
            <w:r w:rsidRPr="00311858">
              <w:t>(0.253, 0.61</w:t>
            </w:r>
            <w:r>
              <w:t>9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2EA" w:rsidRPr="00311858" w:rsidRDefault="003E12EA" w:rsidP="00440BEF">
            <w:pPr>
              <w:jc w:val="center"/>
            </w:pPr>
            <w:proofErr w:type="spellStart"/>
            <w:r w:rsidRPr="00311858">
              <w:t>4.77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12EA" w:rsidRPr="00311858" w:rsidRDefault="003E12E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NTNAP2</w:t>
            </w:r>
            <w:proofErr w:type="spellEnd"/>
          </w:p>
        </w:tc>
      </w:tr>
      <w:tr w:rsidR="001B6B25" w:rsidRPr="00311858" w:rsidTr="001B6B25">
        <w:trPr>
          <w:trHeight w:val="3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65101F" w:rsidRDefault="001B6B25" w:rsidP="001B6B25">
            <w:pPr>
              <w:jc w:val="center"/>
              <w:rPr>
                <w:iCs/>
              </w:rPr>
            </w:pPr>
            <w:r w:rsidRPr="0065101F">
              <w:rPr>
                <w:iCs/>
              </w:rPr>
              <w:t xml:space="preserve">Continuous </w:t>
            </w:r>
            <w:proofErr w:type="spellStart"/>
            <w:r w:rsidRPr="0065101F">
              <w:rPr>
                <w:iCs/>
              </w:rPr>
              <w:t>TST</w:t>
            </w:r>
            <w:proofErr w:type="spellEnd"/>
            <w:r w:rsidRPr="0065101F">
              <w:rPr>
                <w:iCs/>
              </w:rPr>
              <w:t xml:space="preserve"> induration</w:t>
            </w:r>
          </w:p>
        </w:tc>
      </w:tr>
      <w:tr w:rsidR="001B6B25" w:rsidRPr="00311858" w:rsidTr="001B6B25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23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-3.9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-5.425, -2.47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2.39E</w:t>
            </w:r>
            <w:proofErr w:type="spellEnd"/>
            <w:r w:rsidRPr="00311858">
              <w:t>-07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1245481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22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3.3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1.914, 4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9.27E</w:t>
            </w:r>
            <w:proofErr w:type="spellEnd"/>
            <w:r w:rsidRPr="00311858">
              <w:t>-0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DH20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69763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2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-3.3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-4.787, -1.8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1.52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NKRD33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934521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25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3.2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1.783, 4.7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2.1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29847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723955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2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-3.2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-4.724, -1.7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2.1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673372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37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-3.1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-4.656, -1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3.99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402093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9920077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46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3.4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1.805, 5.0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4.49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IAA1024</w:t>
            </w:r>
            <w:proofErr w:type="spellEnd"/>
          </w:p>
        </w:tc>
      </w:tr>
      <w:tr w:rsidR="001B6B25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roofErr w:type="spellStart"/>
            <w:r w:rsidRPr="00311858">
              <w:t>rs1026396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0.35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-3.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r w:rsidRPr="00311858">
              <w:t>(-4.606, -1.6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6B25" w:rsidRPr="00311858" w:rsidRDefault="001B6B25" w:rsidP="001B6B25">
            <w:pPr>
              <w:jc w:val="center"/>
            </w:pPr>
            <w:proofErr w:type="spellStart"/>
            <w:r w:rsidRPr="00311858">
              <w:t>4.75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B25" w:rsidRPr="00311858" w:rsidRDefault="001B6B25" w:rsidP="001B6B25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NTNAP2</w:t>
            </w:r>
            <w:proofErr w:type="spellEnd"/>
          </w:p>
        </w:tc>
      </w:tr>
    </w:tbl>
    <w:p w:rsidR="003E12EA" w:rsidRPr="00311858" w:rsidRDefault="003E12EA" w:rsidP="003E12EA"/>
    <w:p w:rsidR="0013568B" w:rsidRDefault="001B6B25"/>
    <w:sectPr w:rsidR="0013568B" w:rsidSect="003E12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EA"/>
    <w:rsid w:val="001B6B25"/>
    <w:rsid w:val="003E12EA"/>
    <w:rsid w:val="004C5D25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CA3E"/>
  <w15:chartTrackingRefBased/>
  <w15:docId w15:val="{C55CE1AA-AD61-47C5-9CD7-AFA8AD82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2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35:00Z</dcterms:created>
  <dcterms:modified xsi:type="dcterms:W3CDTF">2017-06-09T19:35:00Z</dcterms:modified>
</cp:coreProperties>
</file>